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5" w:type="dxa"/>
        <w:tblLook w:val="04A0" w:firstRow="1" w:lastRow="0" w:firstColumn="1" w:lastColumn="0" w:noHBand="0" w:noVBand="1"/>
      </w:tblPr>
      <w:tblGrid>
        <w:gridCol w:w="1080"/>
        <w:gridCol w:w="1435"/>
        <w:gridCol w:w="1260"/>
        <w:gridCol w:w="1260"/>
        <w:gridCol w:w="2160"/>
        <w:gridCol w:w="1980"/>
      </w:tblGrid>
      <w:tr w:rsidR="00F575C2" w:rsidRPr="00CD4AA7" w14:paraId="737E18AF" w14:textId="77777777" w:rsidTr="00124444">
        <w:trPr>
          <w:trHeight w:val="20"/>
        </w:trPr>
        <w:tc>
          <w:tcPr>
            <w:tcW w:w="2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4F81BD"/>
            <w:hideMark/>
          </w:tcPr>
          <w:p w14:paraId="53C33A2A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31-Aug-2020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4F81BD"/>
            <w:hideMark/>
          </w:tcPr>
          <w:p w14:paraId="039B2F9C" w14:textId="77777777" w:rsidR="00F575C2" w:rsidRPr="00CD4AA7" w:rsidRDefault="00F575C2" w:rsidP="001244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767 Inflight Testing 2</w:t>
            </w:r>
          </w:p>
        </w:tc>
      </w:tr>
      <w:tr w:rsidR="00F575C2" w:rsidRPr="00CD4AA7" w14:paraId="1BF30246" w14:textId="77777777" w:rsidTr="00124444">
        <w:trPr>
          <w:trHeight w:val="20"/>
        </w:trPr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4F81BD"/>
            <w:hideMark/>
          </w:tcPr>
          <w:p w14:paraId="4785E770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Tes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770C82E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S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3606181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Row/Se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22D69A6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Gasp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1DEDFA7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Mannequin Mas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4DADB48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Test Condition</w:t>
            </w:r>
          </w:p>
        </w:tc>
      </w:tr>
      <w:tr w:rsidR="00F575C2" w:rsidRPr="00CD4AA7" w14:paraId="44488CAC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000000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54AAF47F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48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D72876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DC1370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8692C1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5CD1D55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08EB41D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08C1653C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2E498099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49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267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B04C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45CC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8277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60DFE78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6B0F9A91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7E555DB3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0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BF890F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DF289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1249A7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446CC3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5B15B6B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064A4847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50A991D4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1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C544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8D3B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01E9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1E59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3C6192D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76C0CA5C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6AC371EE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2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6F6A2C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ECECA8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3BDBD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6E395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749AEE9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3B3D6288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5D2016A5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3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18F1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AFBF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1C6D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60D3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51B581B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41625DFD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3CF9BF38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4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429899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8FE27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2F0823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FC069A5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13A1CDD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74C9CEC3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75BC852E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5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E207B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108B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936B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5E911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31BB2D6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0B8CEE84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7D0E02D3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6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8F5FC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0590F6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3B0EDA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994C6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6515ACA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7F7A90B6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38A6F6C0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7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F17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FB07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2212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E66C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0459AE2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41AE2710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1C0E9D11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8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7AC4DE5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835374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C96D75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1D00D0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0591B3D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69E06A40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511D5B5E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59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6F4B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7334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7DF9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8D2A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31356E9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6FDC429E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6158F975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0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66E00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EAD8DA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31F944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8887D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69D01C5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7C9DF461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6FF4A1C1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1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E5AC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D734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BAB8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134B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2D60FB85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3D4D1084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52B52FFD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2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BFED56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A4D97C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C3779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ECFC9B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3479BCC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04DFAC87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507F5E16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3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94C6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5FB0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A73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BA061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7CD4A58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494F6C15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13EA613B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4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1A0D20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1A615D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BA15F0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C8768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0D77D5B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64D20533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06F232DB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5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5AB2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344A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1DA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3643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0CE914D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47272B99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681E6817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6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18C302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1FC39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F9F9B6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1A6C1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15B1200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7C98C0C1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44C0721C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7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67AB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F3A9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87B5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09E6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766ADC7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3DF2654F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0B27B250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8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CF066D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DA59C9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755B4B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3C31A1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2A4897C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660B6885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17256942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69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3CF7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9EF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E382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1D7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358C64F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4E0E958F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5EB5A702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0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D4D8C1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8C6CE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3BDA6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E356EB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22E5342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520F2309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208C5D2D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1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531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3D86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2881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CBB6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49AECD8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67AE5299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29BFE132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2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12EF53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182CFD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26D660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EF96A5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0773271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220381A9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25A3A3DB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3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1CE1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37C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4849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F70A5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2A41310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1D586A7D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7B92043C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4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BB97BD1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CFCAE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FA6FE4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47653F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1A7F367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12E1666C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63FA044A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5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84A5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467C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E6C8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7319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15665BE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69FA1785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6C22F01C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6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36248D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C909AC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8F5D4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0FA261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3794FEA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2C185B73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3A6534C4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7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608C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CE39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3CB0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0CE11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35DE4C0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7A10B5C4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3D79249E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8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B7E9311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1DCF2E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6062C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0B9A5A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2D142D0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234D8E56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6E1A17F0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79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5363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DC8B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96A72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5751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73B935B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F575C2" w:rsidRPr="00CD4AA7" w14:paraId="5B78782E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715A3435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80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C91D39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16EDE8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55CEF36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51CDC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724EFE23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47039BE9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37A7531B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81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BF6D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9939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0AB0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DFFD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654C9BD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0DCF39A5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708101CC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82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02EEC3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329C730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4CB4CE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65263A1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51C5014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5E049D30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auto" w:fill="auto"/>
            <w:hideMark/>
          </w:tcPr>
          <w:p w14:paraId="61E32689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83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A4D6E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951DF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6BAD8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ABA5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auto" w:fill="auto"/>
            <w:hideMark/>
          </w:tcPr>
          <w:p w14:paraId="679BC5EA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278A7299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nil"/>
              <w:right w:val="nil"/>
            </w:tcBorders>
            <w:shd w:val="clear" w:color="D9D9D9" w:fill="D9D9D9"/>
            <w:hideMark/>
          </w:tcPr>
          <w:p w14:paraId="720F2BF3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84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B16109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887993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0DD8CD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F431A0C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nil"/>
              <w:right w:val="single" w:sz="4" w:space="0" w:color="282828"/>
            </w:tcBorders>
            <w:shd w:val="clear" w:color="D9D9D9" w:fill="D9D9D9"/>
            <w:hideMark/>
          </w:tcPr>
          <w:p w14:paraId="3C4B15A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F575C2" w:rsidRPr="00CD4AA7" w14:paraId="10147F87" w14:textId="77777777" w:rsidTr="00124444">
        <w:trPr>
          <w:trHeight w:val="20"/>
        </w:trPr>
        <w:tc>
          <w:tcPr>
            <w:tcW w:w="1080" w:type="dxa"/>
            <w:tcBorders>
              <w:top w:val="single" w:sz="4" w:space="0" w:color="282828"/>
              <w:left w:val="single" w:sz="4" w:space="0" w:color="282828"/>
              <w:bottom w:val="single" w:sz="4" w:space="0" w:color="282828"/>
              <w:right w:val="nil"/>
            </w:tcBorders>
            <w:shd w:val="clear" w:color="auto" w:fill="auto"/>
            <w:hideMark/>
          </w:tcPr>
          <w:p w14:paraId="055B23A3" w14:textId="77777777" w:rsidR="00F575C2" w:rsidRPr="00CD4AA7" w:rsidRDefault="00F575C2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Test 85</w:t>
            </w:r>
          </w:p>
        </w:tc>
        <w:tc>
          <w:tcPr>
            <w:tcW w:w="1435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auto" w:fill="auto"/>
            <w:hideMark/>
          </w:tcPr>
          <w:p w14:paraId="1472E5B5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auto" w:fill="auto"/>
            <w:hideMark/>
          </w:tcPr>
          <w:p w14:paraId="16E2FACB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4AA7">
              <w:rPr>
                <w:rFonts w:ascii="Times New Roman" w:eastAsia="Times New Roman" w:hAnsi="Times New Roman" w:cs="Times New Roman"/>
                <w:sz w:val="20"/>
                <w:szCs w:val="20"/>
              </w:rPr>
              <w:t>6L</w:t>
            </w:r>
          </w:p>
        </w:tc>
        <w:tc>
          <w:tcPr>
            <w:tcW w:w="1260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auto" w:fill="auto"/>
            <w:hideMark/>
          </w:tcPr>
          <w:p w14:paraId="1CBBED67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160" w:type="dxa"/>
            <w:tcBorders>
              <w:top w:val="single" w:sz="4" w:space="0" w:color="282828"/>
              <w:left w:val="nil"/>
              <w:bottom w:val="single" w:sz="4" w:space="0" w:color="282828"/>
              <w:right w:val="nil"/>
            </w:tcBorders>
            <w:shd w:val="clear" w:color="auto" w:fill="auto"/>
            <w:hideMark/>
          </w:tcPr>
          <w:p w14:paraId="708F4FF9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1980" w:type="dxa"/>
            <w:tcBorders>
              <w:top w:val="single" w:sz="4" w:space="0" w:color="282828"/>
              <w:left w:val="nil"/>
              <w:bottom w:val="single" w:sz="4" w:space="0" w:color="282828"/>
              <w:right w:val="single" w:sz="4" w:space="0" w:color="282828"/>
            </w:tcBorders>
            <w:shd w:val="clear" w:color="auto" w:fill="auto"/>
            <w:hideMark/>
          </w:tcPr>
          <w:p w14:paraId="44FBEF34" w14:textId="77777777" w:rsidR="00F575C2" w:rsidRPr="00CD4AA7" w:rsidRDefault="00F575C2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4AA7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</w:tbl>
    <w:p w14:paraId="6A10132E" w14:textId="7D6D0527" w:rsidR="00E72AE3" w:rsidRPr="00FA574B" w:rsidRDefault="00F575C2" w:rsidP="000D5C46"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8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Tabl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Boeing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767-300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Test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C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onditions and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T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imelin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for Second Day of Inflight Testing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>Inflight testing day 2 for the Boeing 767-300 on August 31, 2020.</w:t>
      </w:r>
    </w:p>
    <w:sectPr w:rsidR="00E72AE3" w:rsidRPr="00FA574B" w:rsidSect="009F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0D5C46"/>
    <w:rsid w:val="00133FFB"/>
    <w:rsid w:val="003105DA"/>
    <w:rsid w:val="00343756"/>
    <w:rsid w:val="009F17F8"/>
    <w:rsid w:val="00A07EEA"/>
    <w:rsid w:val="00AC6CD0"/>
    <w:rsid w:val="00D45E8E"/>
    <w:rsid w:val="00D70D9C"/>
    <w:rsid w:val="00E271D8"/>
    <w:rsid w:val="00E72AE3"/>
    <w:rsid w:val="00E80D67"/>
    <w:rsid w:val="00F575C2"/>
    <w:rsid w:val="00FA574B"/>
    <w:rsid w:val="00FB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3</cp:revision>
  <dcterms:created xsi:type="dcterms:W3CDTF">2021-11-04T18:00:00Z</dcterms:created>
  <dcterms:modified xsi:type="dcterms:W3CDTF">2021-11-04T18:00:00Z</dcterms:modified>
</cp:coreProperties>
</file>